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2BAF" w:rsidRDefault="00702BAF" w:rsidP="00702BA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40162C3" wp14:editId="0436A664">
            <wp:extent cx="5739130" cy="2335677"/>
            <wp:effectExtent l="0" t="0" r="0" b="762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406" cy="2346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02BAF" w:rsidRDefault="000C262A" w:rsidP="00702BA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</w:t>
      </w:r>
      <w:r w:rsidR="00702BAF" w:rsidRPr="00590C4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02BAF" w:rsidRPr="00590C4B">
        <w:rPr>
          <w:rFonts w:ascii="Times New Roman" w:hAnsi="Times New Roman" w:cs="Times New Roman"/>
          <w:sz w:val="24"/>
          <w:szCs w:val="24"/>
        </w:rPr>
        <w:t>Characterization of purified exosomes. (A) Particle size distribution measured by Nanoparticle Analyzer. (B) Western blotting of exosomes with exosomal marker CD81.</w:t>
      </w:r>
    </w:p>
    <w:p w:rsidR="0033242A" w:rsidRDefault="0033242A">
      <w:bookmarkStart w:id="0" w:name="_GoBack"/>
      <w:bookmarkEnd w:id="0"/>
    </w:p>
    <w:sectPr w:rsidR="003324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13DDA" w:rsidRDefault="00713DDA" w:rsidP="00DB499B">
      <w:pPr>
        <w:spacing w:after="0" w:line="240" w:lineRule="auto"/>
      </w:pPr>
      <w:r>
        <w:separator/>
      </w:r>
    </w:p>
  </w:endnote>
  <w:endnote w:type="continuationSeparator" w:id="0">
    <w:p w:rsidR="00713DDA" w:rsidRDefault="00713DDA" w:rsidP="00DB4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13DDA" w:rsidRDefault="00713DDA" w:rsidP="00DB499B">
      <w:pPr>
        <w:spacing w:after="0" w:line="240" w:lineRule="auto"/>
      </w:pPr>
      <w:r>
        <w:separator/>
      </w:r>
    </w:p>
  </w:footnote>
  <w:footnote w:type="continuationSeparator" w:id="0">
    <w:p w:rsidR="00713DDA" w:rsidRDefault="00713DDA" w:rsidP="00DB49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BAF"/>
    <w:rsid w:val="000C262A"/>
    <w:rsid w:val="0033242A"/>
    <w:rsid w:val="00702BAF"/>
    <w:rsid w:val="00713DDA"/>
    <w:rsid w:val="00763C8A"/>
    <w:rsid w:val="00DB4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7D992"/>
  <w15:chartTrackingRefBased/>
  <w15:docId w15:val="{F2A6FBFD-936A-4B28-90F4-AB1533C3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2BAF"/>
    <w:pPr>
      <w:widowControl w:val="0"/>
      <w:wordWrap w:val="0"/>
      <w:autoSpaceDE w:val="0"/>
      <w:autoSpaceDN w:val="0"/>
    </w:pPr>
    <w:rPr>
      <w:color w:val="000000" w:themeColor="text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49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B499B"/>
    <w:rPr>
      <w:color w:val="000000" w:themeColor="text1"/>
      <w:szCs w:val="20"/>
    </w:rPr>
  </w:style>
  <w:style w:type="paragraph" w:styleId="a4">
    <w:name w:val="footer"/>
    <w:basedOn w:val="a"/>
    <w:link w:val="Char0"/>
    <w:uiPriority w:val="99"/>
    <w:unhideWhenUsed/>
    <w:rsid w:val="00DB49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B499B"/>
    <w:rPr>
      <w:color w:val="000000" w:themeColor="text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여진</dc:creator>
  <cp:keywords/>
  <dc:description/>
  <cp:lastModifiedBy>홍여진</cp:lastModifiedBy>
  <cp:revision>3</cp:revision>
  <dcterms:created xsi:type="dcterms:W3CDTF">2020-10-21T07:50:00Z</dcterms:created>
  <dcterms:modified xsi:type="dcterms:W3CDTF">2020-12-22T09:01:00Z</dcterms:modified>
</cp:coreProperties>
</file>